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9F7FE" w14:textId="38ABA69C" w:rsidR="00DC27E1" w:rsidRPr="00DC27E1" w:rsidRDefault="006016B2" w:rsidP="00DC27E1">
      <w:pPr>
        <w:spacing w:after="160" w:line="259" w:lineRule="auto"/>
        <w:rPr>
          <w:rFonts w:ascii="Calibri" w:hAnsi="Calibri"/>
          <w:sz w:val="22"/>
          <w:szCs w:val="22"/>
          <w:lang w:val="en-GB"/>
        </w:rPr>
      </w:pPr>
      <w:bookmarkStart w:id="0" w:name="_Hlk38828830"/>
      <w:r w:rsidRPr="006016B2">
        <w:rPr>
          <w:rFonts w:ascii="Calibri" w:hAnsi="Calibri"/>
          <w:b/>
          <w:bCs/>
          <w:sz w:val="22"/>
          <w:szCs w:val="22"/>
        </w:rPr>
        <w:t>Supplementary Table 4</w:t>
      </w:r>
      <w:r w:rsidR="00DC27E1" w:rsidRPr="00DC27E1">
        <w:rPr>
          <w:rFonts w:ascii="Calibri" w:hAnsi="Calibri"/>
          <w:b/>
          <w:sz w:val="22"/>
          <w:szCs w:val="22"/>
          <w:lang w:val="en-GB"/>
        </w:rPr>
        <w:t xml:space="preserve">. </w:t>
      </w:r>
      <w:r w:rsidR="00DC27E1" w:rsidRPr="00DC27E1">
        <w:rPr>
          <w:rFonts w:ascii="Calibri" w:hAnsi="Calibri"/>
          <w:sz w:val="22"/>
          <w:szCs w:val="22"/>
          <w:lang w:val="en-GB"/>
        </w:rPr>
        <w:t xml:space="preserve">Cross walking </w:t>
      </w:r>
      <w:r w:rsidR="00DC27E1" w:rsidRPr="00DC27E1">
        <w:rPr>
          <w:rFonts w:ascii="Calibri" w:hAnsi="Calibri"/>
          <w:sz w:val="22"/>
          <w:szCs w:val="22"/>
          <w:lang w:val="en"/>
        </w:rPr>
        <w:t>algorithm for osteoarthritis sequelae</w:t>
      </w:r>
    </w:p>
    <w:p w14:paraId="4BABB991" w14:textId="77777777" w:rsidR="00DC27E1" w:rsidRPr="00DC27E1" w:rsidRDefault="00DC27E1" w:rsidP="00DC27E1">
      <w:pPr>
        <w:rPr>
          <w:rFonts w:ascii="Calibri" w:hAnsi="Calibri"/>
          <w:sz w:val="22"/>
          <w:szCs w:val="22"/>
          <w:lang w:val="en-GB"/>
        </w:rPr>
      </w:pPr>
    </w:p>
    <w:p w14:paraId="15FAD7E7" w14:textId="77777777" w:rsidR="00DC27E1" w:rsidRPr="00DC27E1" w:rsidRDefault="00DC27E1" w:rsidP="00DC27E1">
      <w:pPr>
        <w:rPr>
          <w:rFonts w:ascii="Calibri" w:hAnsi="Calibri"/>
          <w:sz w:val="22"/>
          <w:szCs w:val="22"/>
          <w:lang w:val="en-GB"/>
        </w:rPr>
      </w:pPr>
    </w:p>
    <w:tbl>
      <w:tblPr>
        <w:tblW w:w="129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1600"/>
        <w:gridCol w:w="9561"/>
      </w:tblGrid>
      <w:tr w:rsidR="00DC27E1" w:rsidRPr="00DC27E1" w14:paraId="44487650" w14:textId="77777777" w:rsidTr="005824F2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85CB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EA485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MILD     |</w:t>
            </w:r>
          </w:p>
        </w:tc>
        <w:tc>
          <w:tcPr>
            <w:tcW w:w="9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A721B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tand up 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(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&amp; Arising 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(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&amp; Walk 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(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") 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amp; Up and down (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) &amp; Reach 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(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</w:t>
            </w:r>
          </w:p>
        </w:tc>
      </w:tr>
      <w:tr w:rsidR="00DC27E1" w:rsidRPr="00DC27E1" w14:paraId="2EA789D4" w14:textId="77777777" w:rsidTr="005824F2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FA252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F3AA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9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8C5D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DC27E1" w:rsidRPr="00DC27E1" w14:paraId="13C3882B" w14:textId="77777777" w:rsidTr="005824F2">
        <w:trPr>
          <w:trHeight w:val="27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5F4CC6" w14:textId="77777777" w:rsidR="00DC27E1" w:rsidRPr="00DC27E1" w:rsidRDefault="00DC27E1" w:rsidP="00DC27E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OSTEOARTHRIT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14211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MODERATE    |</w:t>
            </w:r>
          </w:p>
        </w:tc>
        <w:tc>
          <w:tcPr>
            <w:tcW w:w="9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03CA5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tand up ("without any difficulty” | "with some difficulty” | "with much difficulty”) &amp; Arising ("without any difficulty” | "with some difficulty” | "with much difficulty”) &amp; Walk ("without any difficulty” | "with some difficulty” | "with much difficulty”) &amp; Up and down ("without any difficulty” | "with some difficulty” | "with much difficulty”) &amp; Reach ("without any difficulty” | "with some difficulty” | "with much difficulty”)</w:t>
            </w:r>
          </w:p>
        </w:tc>
      </w:tr>
      <w:tr w:rsidR="00DC27E1" w:rsidRPr="00DC27E1" w14:paraId="769D0D45" w14:textId="77777777" w:rsidTr="005824F2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BA7C5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1BB7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95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0B93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DC27E1" w:rsidRPr="00DC27E1" w14:paraId="094070FB" w14:textId="77777777" w:rsidTr="005824F2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30E79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EFBEB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EVERE            &amp;</w:t>
            </w:r>
          </w:p>
        </w:tc>
        <w:tc>
          <w:tcPr>
            <w:tcW w:w="9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3368C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tand up ("without any difficulty” | "with some difficulty” | "with much difficulty”| "unable to do") &amp; Arising ("without any difficulty” | "with some difficulty” | "with much difficulty”| "unable to do") &amp; Walk ("without any difficulty” | "with some difficulty” | "with much difficulty”| "unable to do") &amp; Up and down ("without any difficulty” | "with some difficulty” | "with much difficulty”| "unable to do") &amp; Reach ("without any difficulty” | "with some difficulty” | "with much difficulty”| "unable to do")</w:t>
            </w:r>
          </w:p>
        </w:tc>
      </w:tr>
    </w:tbl>
    <w:p w14:paraId="083AF1AD" w14:textId="77777777" w:rsidR="00DC27E1" w:rsidRPr="00DC27E1" w:rsidRDefault="00DC27E1" w:rsidP="00DC27E1">
      <w:pPr>
        <w:jc w:val="both"/>
        <w:rPr>
          <w:rFonts w:ascii="Calibri" w:hAnsi="Calibri"/>
          <w:i/>
          <w:sz w:val="22"/>
          <w:szCs w:val="22"/>
          <w:lang w:val="en-GB"/>
        </w:rPr>
      </w:pPr>
    </w:p>
    <w:p w14:paraId="58563EEE" w14:textId="77777777" w:rsidR="00DC27E1" w:rsidRPr="00DC27E1" w:rsidRDefault="00DC27E1" w:rsidP="00DC27E1">
      <w:pPr>
        <w:jc w:val="both"/>
        <w:rPr>
          <w:rFonts w:ascii="Calibri" w:hAnsi="Calibri"/>
          <w:i/>
          <w:sz w:val="22"/>
          <w:szCs w:val="22"/>
          <w:lang w:val="en-GB"/>
        </w:rPr>
      </w:pPr>
    </w:p>
    <w:p w14:paraId="7FB91C6E" w14:textId="77777777" w:rsidR="00DC27E1" w:rsidRPr="00DC27E1" w:rsidRDefault="00DC27E1" w:rsidP="00DC27E1">
      <w:pPr>
        <w:jc w:val="both"/>
        <w:rPr>
          <w:rFonts w:ascii="Calibri" w:hAnsi="Calibri"/>
          <w:i/>
          <w:sz w:val="22"/>
          <w:szCs w:val="22"/>
          <w:lang w:val="en-GB"/>
        </w:rPr>
      </w:pPr>
    </w:p>
    <w:tbl>
      <w:tblPr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222"/>
      </w:tblGrid>
      <w:tr w:rsidR="00DC27E1" w:rsidRPr="00DC27E1" w14:paraId="1C716840" w14:textId="77777777" w:rsidTr="005824F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9E58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95DF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 from a straight chair?</w:t>
            </w:r>
          </w:p>
        </w:tc>
      </w:tr>
      <w:tr w:rsidR="00DC27E1" w:rsidRPr="00DC27E1" w14:paraId="102E8F5A" w14:textId="77777777" w:rsidTr="005824F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29BB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RISING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B389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Get in and out of bed?</w:t>
            </w:r>
          </w:p>
        </w:tc>
      </w:tr>
      <w:tr w:rsidR="00DC27E1" w:rsidRPr="00DC27E1" w14:paraId="1A811F7B" w14:textId="77777777" w:rsidTr="005824F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177B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WALK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B4D5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Walk outdoors on flat ground?</w:t>
            </w:r>
          </w:p>
        </w:tc>
      </w:tr>
      <w:tr w:rsidR="00DC27E1" w:rsidRPr="00DC27E1" w14:paraId="2F4E0F56" w14:textId="77777777" w:rsidTr="005824F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6BD3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UP AND DOWN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7C0E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 xml:space="preserve">Climb up five steps? </w:t>
            </w:r>
          </w:p>
        </w:tc>
      </w:tr>
      <w:tr w:rsidR="00DC27E1" w:rsidRPr="00DC27E1" w14:paraId="3D7BFAA3" w14:textId="77777777" w:rsidTr="005824F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1F72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REACH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403" w14:textId="77777777" w:rsidR="00DC27E1" w:rsidRPr="00DC27E1" w:rsidRDefault="00DC27E1" w:rsidP="00DC27E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DC27E1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Reach and get down a 5-pound object (such as a bag of sugar) from above your head?</w:t>
            </w:r>
          </w:p>
        </w:tc>
      </w:tr>
      <w:bookmarkEnd w:id="0"/>
    </w:tbl>
    <w:p w14:paraId="584B06FF" w14:textId="77777777" w:rsidR="00DC27E1" w:rsidRPr="00DC27E1" w:rsidRDefault="00DC27E1" w:rsidP="00DC27E1">
      <w:pPr>
        <w:jc w:val="both"/>
        <w:rPr>
          <w:rFonts w:ascii="Calibri" w:hAnsi="Calibri" w:cs="Calibri"/>
        </w:rPr>
      </w:pPr>
    </w:p>
    <w:p w14:paraId="51583EED" w14:textId="77777777" w:rsidR="00DC27E1" w:rsidRDefault="00DC27E1"/>
    <w:sectPr w:rsidR="00DC27E1" w:rsidSect="00DC27E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3D"/>
    <w:rsid w:val="00001096"/>
    <w:rsid w:val="00071CE8"/>
    <w:rsid w:val="00081B6A"/>
    <w:rsid w:val="000C16FD"/>
    <w:rsid w:val="0010470C"/>
    <w:rsid w:val="00111E4F"/>
    <w:rsid w:val="0011534B"/>
    <w:rsid w:val="00192AD3"/>
    <w:rsid w:val="001937DA"/>
    <w:rsid w:val="001D4E24"/>
    <w:rsid w:val="00287716"/>
    <w:rsid w:val="003C6D3F"/>
    <w:rsid w:val="00415746"/>
    <w:rsid w:val="004246A1"/>
    <w:rsid w:val="004E07A7"/>
    <w:rsid w:val="004E12E4"/>
    <w:rsid w:val="004E71C6"/>
    <w:rsid w:val="004F2A31"/>
    <w:rsid w:val="00555D7A"/>
    <w:rsid w:val="00557EE9"/>
    <w:rsid w:val="00565E15"/>
    <w:rsid w:val="00596E9A"/>
    <w:rsid w:val="005B7E1A"/>
    <w:rsid w:val="005D6D9F"/>
    <w:rsid w:val="006016B2"/>
    <w:rsid w:val="006A58F7"/>
    <w:rsid w:val="006B3EE9"/>
    <w:rsid w:val="00731BAC"/>
    <w:rsid w:val="007C1B42"/>
    <w:rsid w:val="007D5EC3"/>
    <w:rsid w:val="00817723"/>
    <w:rsid w:val="0083033D"/>
    <w:rsid w:val="008A3614"/>
    <w:rsid w:val="008C41FB"/>
    <w:rsid w:val="008D03C2"/>
    <w:rsid w:val="00904F31"/>
    <w:rsid w:val="00913951"/>
    <w:rsid w:val="009653EE"/>
    <w:rsid w:val="00967A19"/>
    <w:rsid w:val="009A2B1C"/>
    <w:rsid w:val="009A4AC1"/>
    <w:rsid w:val="009B4A5D"/>
    <w:rsid w:val="009C11CD"/>
    <w:rsid w:val="00A31A4A"/>
    <w:rsid w:val="00A67CBD"/>
    <w:rsid w:val="00A93AF9"/>
    <w:rsid w:val="00B37874"/>
    <w:rsid w:val="00BB5BDA"/>
    <w:rsid w:val="00BB5E88"/>
    <w:rsid w:val="00BB6FBC"/>
    <w:rsid w:val="00BE01F1"/>
    <w:rsid w:val="00BE3A57"/>
    <w:rsid w:val="00C1463E"/>
    <w:rsid w:val="00C35202"/>
    <w:rsid w:val="00C61801"/>
    <w:rsid w:val="00C85E37"/>
    <w:rsid w:val="00D15E79"/>
    <w:rsid w:val="00D2486E"/>
    <w:rsid w:val="00D4756F"/>
    <w:rsid w:val="00D647F9"/>
    <w:rsid w:val="00DB67A1"/>
    <w:rsid w:val="00DC27E1"/>
    <w:rsid w:val="00E142C2"/>
    <w:rsid w:val="00E600C9"/>
    <w:rsid w:val="00E765D0"/>
    <w:rsid w:val="00EE116A"/>
    <w:rsid w:val="00EF5088"/>
    <w:rsid w:val="00F0782A"/>
    <w:rsid w:val="00F512AB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A2801"/>
  <w15:chartTrackingRefBased/>
  <w15:docId w15:val="{78226DAA-48DD-48B2-BBFC-C3CD8B3E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NDONO</dc:creator>
  <cp:keywords/>
  <dc:description/>
  <cp:lastModifiedBy>John Dario Londono Patino</cp:lastModifiedBy>
  <cp:revision>3</cp:revision>
  <dcterms:created xsi:type="dcterms:W3CDTF">2020-04-26T21:42:00Z</dcterms:created>
  <dcterms:modified xsi:type="dcterms:W3CDTF">2021-06-15T11:06:00Z</dcterms:modified>
</cp:coreProperties>
</file>